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0C1" w:rsidRDefault="00FE70C1"/>
    <w:p w:rsidR="00FE70C1" w:rsidRDefault="00FE70C1"/>
    <w:tbl>
      <w:tblPr>
        <w:tblW w:w="9415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7"/>
        <w:gridCol w:w="765"/>
        <w:gridCol w:w="4371"/>
        <w:gridCol w:w="1049"/>
        <w:gridCol w:w="635"/>
        <w:gridCol w:w="1071"/>
        <w:gridCol w:w="657"/>
      </w:tblGrid>
      <w:tr w:rsidR="0007065E" w:rsidRPr="0007065E" w:rsidTr="00660DE3">
        <w:trPr>
          <w:trHeight w:val="300"/>
        </w:trPr>
        <w:tc>
          <w:tcPr>
            <w:tcW w:w="8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065E" w:rsidRPr="0007065E" w:rsidRDefault="0007065E" w:rsidP="0007065E">
            <w:pPr>
              <w:ind w:left="1678" w:hanging="1678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7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065E" w:rsidRPr="0007065E" w:rsidRDefault="0007065E" w:rsidP="0007065E">
            <w:pPr>
              <w:ind w:left="1678" w:hanging="1678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b/>
                <w:bCs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43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065E" w:rsidRPr="0007065E" w:rsidRDefault="0007065E" w:rsidP="0007065E">
            <w:pPr>
              <w:ind w:left="1678" w:hanging="1678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b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065E" w:rsidRPr="0007065E" w:rsidRDefault="0007065E" w:rsidP="0007065E">
            <w:pPr>
              <w:ind w:left="1678" w:hanging="1678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5E" w:rsidRPr="0007065E" w:rsidRDefault="0007065E" w:rsidP="0007065E">
            <w:pPr>
              <w:ind w:left="1678" w:hanging="1678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ilver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Fold cha.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val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Fold cha.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val</w:t>
            </w:r>
            <w:proofErr w:type="spellEnd"/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38341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angl7</w:t>
            </w:r>
          </w:p>
        </w:tc>
        <w:tc>
          <w:tcPr>
            <w:tcW w:w="4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angiopoietin-related protein 7 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Inf</w:t>
            </w:r>
            <w:proofErr w:type="spellEnd"/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327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tr11b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tumor necrosis factor receptor superfamily member 11b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Inf</w:t>
            </w:r>
            <w:proofErr w:type="spellEnd"/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189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fosb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protein </w:t>
            </w: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fosb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21.55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241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fos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proto-oncogene c-</w:t>
            </w: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fos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20.0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449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dnjb5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homolog subfamily b member 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10.8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540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hspbb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heat shock protein beta-1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032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morc3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morc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family </w:t>
            </w: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cw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-type zinc finger protein 3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8.99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757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ccna2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cyclin-a2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7.6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930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dnjb4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homolog subfamily b member 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6.64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69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tsp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thrombospondin-1 flags: precursor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6.4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646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tri69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tripartite motif-containing protein 69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6.1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112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aff3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af4 fmr2 family member 3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5.9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44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rgs8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regulator of g-protein signaling 8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5.78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706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avt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vasotocin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receptor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5.7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31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ccnb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 mitotic-specific cyclin-b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5.58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410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k1c18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type </w:t>
            </w: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cytoskeletal 18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5.2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564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dus2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dual specificity protein phosphatase 2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5.15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376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ctgf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connective tissue growth factor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5.14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344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tr5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solute carrier family facilitated glucose transporter member 5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5.1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34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dnja4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homolog subfamily a member 4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4.99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775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tsp4b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thrombospondin-4-b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4.97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240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fos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proto-oncogene c-</w:t>
            </w: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fos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4.9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605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zap70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tyrosine-protein kinase zap-70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4.9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56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b4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protein b4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4.3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155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st2b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sulfotransferase family cytosolic 2b member 1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4.18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652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trpa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transient receptor potential cation channel subfamily a member 1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4.1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781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hmox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heme oxygenase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4.05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472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cyr6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protein cyr61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4.0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19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bc11b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b-cell lymphoma leukemia 11b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8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332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fos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proto-oncogene c-</w:t>
            </w: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fos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7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067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csf1r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macrophage colony-stimulating factor 1 receptor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6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3801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ksyk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tyrosine-protein kinase </w:t>
            </w: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syk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59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788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fyn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tyrosine-protein kinase </w:t>
            </w: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fyn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4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229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rac2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ras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-related c3 botulinum toxin substrate 2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4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509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scub3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signal cub and </w:t>
            </w: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egf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>-like domain-containing protein 3 flags: precursor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38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558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nud17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nucleoside diphosphate-linked moiety x motif 17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38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811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par1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poly polymerase 11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3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744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paxi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Paxillin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35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249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kpcb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de-AT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de-AT"/>
              </w:rPr>
              <w:t>protein</w:t>
            </w:r>
            <w:proofErr w:type="spellEnd"/>
            <w:r w:rsidRPr="0007065E">
              <w:rPr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07065E">
              <w:rPr>
                <w:color w:val="000000"/>
                <w:sz w:val="20"/>
                <w:szCs w:val="20"/>
                <w:lang w:val="de-AT"/>
              </w:rPr>
              <w:t>kinase</w:t>
            </w:r>
            <w:proofErr w:type="spellEnd"/>
            <w:r w:rsidRPr="0007065E">
              <w:rPr>
                <w:color w:val="000000"/>
                <w:sz w:val="20"/>
                <w:szCs w:val="20"/>
                <w:lang w:val="de-AT"/>
              </w:rPr>
              <w:t xml:space="preserve"> c </w:t>
            </w:r>
            <w:proofErr w:type="spellStart"/>
            <w:r w:rsidRPr="0007065E">
              <w:rPr>
                <w:color w:val="000000"/>
                <w:sz w:val="20"/>
                <w:szCs w:val="20"/>
                <w:lang w:val="de-AT"/>
              </w:rPr>
              <w:t>beta</w:t>
            </w:r>
            <w:proofErr w:type="spellEnd"/>
            <w:r w:rsidRPr="0007065E">
              <w:rPr>
                <w:color w:val="000000"/>
                <w:sz w:val="20"/>
                <w:szCs w:val="20"/>
                <w:lang w:val="de-AT"/>
              </w:rPr>
              <w:t xml:space="preserve"> type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34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558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p112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probable g-protein coupled receptor 112 flags: precursor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3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626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svep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willebrand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factor type </w:t>
            </w: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egf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pentraxin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7065E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domain-containing protein 1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lastRenderedPageBreak/>
              <w:t>3.3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lastRenderedPageBreak/>
              <w:t>g1077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prdm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pr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domain zinc finger protein 1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3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064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arrd4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arrestin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domain-containing protein 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2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980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a33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zinc-binding protein a3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2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403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cdk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cell division protein kinase 1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19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492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ets1a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protein c-ets-1-a a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1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789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rdh8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retinol dehydrogenase 8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454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nr0b2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nuclear receptor subfamily 0 group b member 2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760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tnks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tankyrase-1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603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cp27a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sterol 26- mitochondrial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377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ppara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peroxisome proliferator-activated receptor alpha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302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tri25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e3 ubiquitin isg15 ligase trim25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420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r144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probable e3 ubiquitin-protein ligase rnf144a-a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978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hp55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hibernation-specific plasma protein hp-55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305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tmpsd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transmembrane protease serine 13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877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cadm3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cell adhesion molecule 3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382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cng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cyclic nucleotide-gated channel cone photoreceptor subunit alpha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545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pias4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e3 sumo-protein ligase pias4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391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anr45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ankyrin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repeat domain-containing protein 4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64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cftr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cystic fibrosis transmembrane conductance regulator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735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so2a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solute carrier organic anion transporter family member 2a1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212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twhh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tiggy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-winkle hedgehog protein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Inf</w:t>
            </w:r>
            <w:proofErr w:type="spellEnd"/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Inf</w:t>
            </w:r>
            <w:proofErr w:type="spellEnd"/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0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865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fr1l4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fer-1-like protein 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25.45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11.07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0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3082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fr1l4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fer-1-like protein 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16.43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7.39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0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466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cp1b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cytochrome p450 1b1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11.08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5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702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adam8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disintegrin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and metalloproteinase domain-containing protein 8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83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12.02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0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271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mmp9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matrix metalloproteinase-9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3.64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0"/>
              </w:rPr>
            </w:pPr>
            <w:r w:rsidRPr="003B07B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23.32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0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314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hecw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e3 ubiquitin-protein ligase hecw1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Inf</w:t>
            </w:r>
            <w:proofErr w:type="spellEnd"/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2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398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tdrd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tudor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domain-containing protein 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20.37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0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685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celf3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cugbp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elav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-like family member 3 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18.40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5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655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s6a14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sodium- and chloride-dependent neutral and basic amino acid transporter b(0+) 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16.13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0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125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wisp3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wnt1-inducible-signaling pathway protein 3 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9.00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3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882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hyalp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hyaluronidase ph-20 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7.46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1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591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dmbt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deleted in malignant brain tumors 1 protein 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5.17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2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547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3st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galactosylceramide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sulfotransferase 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6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983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cadm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cell adhesion molecule 1 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2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09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ileu</w:t>
            </w:r>
            <w:proofErr w:type="spellEnd"/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leukocyte elastase inhibitor 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2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526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dyn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dynamin-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3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170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s22ag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solute carrier family 22 member 16 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1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2469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mp</w:t>
            </w:r>
            <w:r w:rsidRPr="0007065E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matrix metalloproteinase-17 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1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736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tecta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alpha-</w:t>
            </w: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tectorin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flags: precursor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0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80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ima1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importin subunit alpha-1 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4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167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sox3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transcription factor sox-3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6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3657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zp3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zona </w:t>
            </w: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pellucida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sperm-binding protein 3 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0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g4529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zp2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zona </w:t>
            </w: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pellucida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sperm-binding protein 2 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57" w:type="dxa"/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0</w:t>
            </w:r>
          </w:p>
        </w:tc>
      </w:tr>
      <w:tr w:rsidR="003B07BC" w:rsidRPr="0007065E" w:rsidTr="00660DE3">
        <w:trPr>
          <w:trHeight w:val="300"/>
        </w:trPr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lastRenderedPageBreak/>
              <w:t>g15786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zp1</w:t>
            </w:r>
          </w:p>
        </w:tc>
        <w:tc>
          <w:tcPr>
            <w:tcW w:w="43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7BC" w:rsidRPr="0007065E" w:rsidRDefault="003B07BC" w:rsidP="003B07B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zona </w:t>
            </w:r>
            <w:proofErr w:type="spellStart"/>
            <w:r w:rsidRPr="0007065E">
              <w:rPr>
                <w:color w:val="000000"/>
                <w:sz w:val="20"/>
                <w:szCs w:val="20"/>
                <w:lang w:val="en-US"/>
              </w:rPr>
              <w:t>pellucida</w:t>
            </w:r>
            <w:proofErr w:type="spellEnd"/>
            <w:r w:rsidRPr="0007065E">
              <w:rPr>
                <w:color w:val="000000"/>
                <w:sz w:val="20"/>
                <w:szCs w:val="20"/>
                <w:lang w:val="en-US"/>
              </w:rPr>
              <w:t xml:space="preserve"> sperm-binding protein 1 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3B07BC" w:rsidRPr="0007065E" w:rsidRDefault="003B07BC" w:rsidP="003B07B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7065E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center"/>
          </w:tcPr>
          <w:p w:rsidR="003B07BC" w:rsidRPr="003B07BC" w:rsidRDefault="003B07BC" w:rsidP="003B07BC">
            <w:pPr>
              <w:jc w:val="center"/>
              <w:rPr>
                <w:color w:val="000000"/>
                <w:sz w:val="20"/>
                <w:szCs w:val="22"/>
              </w:rPr>
            </w:pPr>
            <w:r w:rsidRPr="003B07BC">
              <w:rPr>
                <w:color w:val="000000"/>
                <w:sz w:val="20"/>
                <w:szCs w:val="22"/>
              </w:rPr>
              <w:t>0.000</w:t>
            </w:r>
          </w:p>
        </w:tc>
      </w:tr>
    </w:tbl>
    <w:p w:rsidR="00963056" w:rsidRPr="00FB5E41" w:rsidRDefault="00963056" w:rsidP="00963056">
      <w:pPr>
        <w:spacing w:line="360" w:lineRule="auto"/>
        <w:rPr>
          <w:lang w:val="en-US"/>
        </w:rPr>
      </w:pPr>
      <w:r w:rsidRPr="00FB5E41">
        <w:rPr>
          <w:lang w:val="en-US"/>
        </w:rPr>
        <w:t xml:space="preserve">Fold cha. = Fold change; </w:t>
      </w:r>
      <w:proofErr w:type="spellStart"/>
      <w:r w:rsidRPr="00FB5E41">
        <w:rPr>
          <w:lang w:val="en-US"/>
        </w:rPr>
        <w:t>pval</w:t>
      </w:r>
      <w:proofErr w:type="spellEnd"/>
      <w:r w:rsidRPr="00FB5E41">
        <w:rPr>
          <w:lang w:val="en-US"/>
        </w:rPr>
        <w:t xml:space="preserve"> = 0.000 indicates P values &lt; 0.0005 </w:t>
      </w:r>
    </w:p>
    <w:p w:rsidR="0007065E" w:rsidRPr="00963056" w:rsidRDefault="0007065E">
      <w:pPr>
        <w:rPr>
          <w:lang w:val="en-US"/>
        </w:rPr>
      </w:pPr>
      <w:bookmarkStart w:id="0" w:name="_GoBack"/>
      <w:bookmarkEnd w:id="0"/>
    </w:p>
    <w:sectPr w:rsidR="0007065E" w:rsidRPr="00963056" w:rsidSect="00596C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057"/>
    <w:rsid w:val="0007065E"/>
    <w:rsid w:val="003B07BC"/>
    <w:rsid w:val="00433203"/>
    <w:rsid w:val="00596C19"/>
    <w:rsid w:val="00660DE3"/>
    <w:rsid w:val="00854F81"/>
    <w:rsid w:val="00963056"/>
    <w:rsid w:val="00B21057"/>
    <w:rsid w:val="00B76892"/>
    <w:rsid w:val="00CE6F01"/>
    <w:rsid w:val="00FE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9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8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Innsbruck</Company>
  <LinksUpToDate>false</LinksUpToDate>
  <CharactersWithSpaces>5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ebauer, Gabriel</dc:creator>
  <cp:keywords/>
  <dc:description/>
  <cp:lastModifiedBy>Pelster, Bernd</cp:lastModifiedBy>
  <cp:revision>10</cp:revision>
  <dcterms:created xsi:type="dcterms:W3CDTF">2017-04-06T13:17:00Z</dcterms:created>
  <dcterms:modified xsi:type="dcterms:W3CDTF">2017-08-03T07:06:00Z</dcterms:modified>
</cp:coreProperties>
</file>